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7E25D" w14:textId="690CAEC1" w:rsidR="003D2D34" w:rsidRPr="002145C7" w:rsidRDefault="003D2D34" w:rsidP="002145C7">
      <w:pPr>
        <w:spacing w:line="240" w:lineRule="auto"/>
        <w:jc w:val="both"/>
        <w:rPr>
          <w:rFonts w:ascii="Times New Roman" w:hAnsi="Times New Roman" w:cs="Times New Roman"/>
          <w:color w:val="000000" w:themeColor="text1"/>
          <w:sz w:val="24"/>
        </w:rPr>
      </w:pPr>
      <w:r w:rsidRPr="005412A8">
        <w:rPr>
          <w:rFonts w:ascii="Times New Roman" w:hAnsi="Times New Roman" w:cs="Times New Roman" w:hint="eastAsia"/>
          <w:b/>
          <w:bCs/>
          <w:color w:val="000000" w:themeColor="text1"/>
          <w:sz w:val="24"/>
        </w:rPr>
        <w:t>Figure</w:t>
      </w:r>
      <w:r w:rsidRPr="005412A8">
        <w:rPr>
          <w:rFonts w:ascii="Times New Roman" w:hAnsi="Times New Roman" w:cs="Times New Roman"/>
          <w:b/>
          <w:bCs/>
          <w:color w:val="000000" w:themeColor="text1"/>
          <w:sz w:val="24"/>
        </w:rPr>
        <w:t xml:space="preserve"> </w:t>
      </w:r>
      <w:r w:rsidRPr="005412A8">
        <w:rPr>
          <w:rFonts w:ascii="Times New Roman" w:hAnsi="Times New Roman" w:cs="Times New Roman" w:hint="eastAsia"/>
          <w:b/>
          <w:bCs/>
          <w:color w:val="000000" w:themeColor="text1"/>
          <w:sz w:val="24"/>
        </w:rPr>
        <w:t>S1</w:t>
      </w:r>
      <w:r w:rsidRPr="005412A8">
        <w:rPr>
          <w:rFonts w:ascii="Times New Roman" w:hAnsi="Times New Roman" w:cs="Times New Roman"/>
          <w:b/>
          <w:bCs/>
          <w:color w:val="000000" w:themeColor="text1"/>
          <w:sz w:val="24"/>
        </w:rPr>
        <w:t>,</w:t>
      </w:r>
      <w:r w:rsidRPr="005412A8">
        <w:rPr>
          <w:rFonts w:ascii="Times New Roman" w:hAnsi="Times New Roman" w:cs="Times New Roman" w:hint="eastAsia"/>
          <w:b/>
          <w:bCs/>
          <w:color w:val="000000" w:themeColor="text1"/>
          <w:sz w:val="24"/>
        </w:rPr>
        <w:t xml:space="preserve"> CAZyme families carried by MAGs significantly enriched in new and aged Daqu</w:t>
      </w:r>
      <w:r w:rsidR="005412A8">
        <w:rPr>
          <w:rFonts w:ascii="Times New Roman" w:hAnsi="Times New Roman" w:cs="Times New Roman"/>
          <w:b/>
          <w:bCs/>
          <w:color w:val="000000" w:themeColor="text1"/>
          <w:sz w:val="24"/>
        </w:rPr>
        <w:t>.</w:t>
      </w:r>
      <w:r w:rsidR="005412A8">
        <w:rPr>
          <w:rFonts w:ascii="Times New Roman" w:hAnsi="Times New Roman" w:cs="Times New Roman"/>
          <w:color w:val="000000" w:themeColor="text1"/>
          <w:sz w:val="24"/>
        </w:rPr>
        <w:t xml:space="preserve"> </w:t>
      </w:r>
      <w:r w:rsidR="002145C7" w:rsidRPr="002145C7">
        <w:rPr>
          <w:rFonts w:ascii="Times New Roman" w:hAnsi="Times New Roman" w:cs="Times New Roman"/>
          <w:color w:val="000000" w:themeColor="text1"/>
          <w:sz w:val="24"/>
        </w:rPr>
        <w:t>(</w:t>
      </w:r>
      <w:r w:rsidR="002145C7">
        <w:rPr>
          <w:rFonts w:ascii="Times New Roman" w:hAnsi="Times New Roman" w:cs="Times New Roman" w:hint="eastAsia"/>
          <w:color w:val="000000" w:themeColor="text1"/>
          <w:sz w:val="24"/>
        </w:rPr>
        <w:t xml:space="preserve">Left </w:t>
      </w:r>
      <w:r w:rsidR="002145C7" w:rsidRPr="002145C7">
        <w:rPr>
          <w:rFonts w:ascii="Times New Roman" w:hAnsi="Times New Roman" w:cs="Times New Roman"/>
          <w:color w:val="000000" w:themeColor="text1"/>
          <w:sz w:val="24"/>
        </w:rPr>
        <w:t>Panel) Comparison of the number of genes and relative abundance of specific microbial orders across the sampling sites. The heatmap displays the genomic potential for carbohydrate degradation within key taxa, including Erysipelotrichales, Burkholderiales, Bacillales, and Mycobacteriales. Colors represent the gene count (Number) and the total sequence abundance in each sample type.</w:t>
      </w:r>
      <w:r w:rsidR="002145C7">
        <w:rPr>
          <w:rFonts w:ascii="Times New Roman" w:hAnsi="Times New Roman" w:cs="Times New Roman" w:hint="eastAsia"/>
          <w:color w:val="000000" w:themeColor="text1"/>
          <w:sz w:val="24"/>
        </w:rPr>
        <w:t xml:space="preserve"> </w:t>
      </w:r>
      <w:r w:rsidR="002145C7" w:rsidRPr="002145C7">
        <w:rPr>
          <w:rFonts w:ascii="Times New Roman" w:hAnsi="Times New Roman" w:cs="Times New Roman"/>
          <w:color w:val="000000" w:themeColor="text1"/>
          <w:sz w:val="24"/>
        </w:rPr>
        <w:t>(</w:t>
      </w:r>
      <w:r w:rsidR="002145C7">
        <w:rPr>
          <w:rFonts w:ascii="Times New Roman" w:hAnsi="Times New Roman" w:cs="Times New Roman" w:hint="eastAsia"/>
          <w:color w:val="000000" w:themeColor="text1"/>
          <w:sz w:val="24"/>
        </w:rPr>
        <w:t xml:space="preserve">Right </w:t>
      </w:r>
      <w:r w:rsidR="002145C7" w:rsidRPr="002145C7">
        <w:rPr>
          <w:rFonts w:ascii="Times New Roman" w:hAnsi="Times New Roman" w:cs="Times New Roman"/>
          <w:color w:val="000000" w:themeColor="text1"/>
          <w:sz w:val="24"/>
        </w:rPr>
        <w:t>Panel) Detailed profiling of specific CAZyme families (e.g., GH23, CE4, GT28, GH4, GH3, GT9) across the identified MAGs. Notable producers of extracellular enzymes, such as members of the Actinomycetota (Nocardiopsis meridipullorum, Saccharopolyspora rectivirgula, Streptomyces cacaoi, and Kroppenstedtia spp.), are shown to encode multiple CAZyme families, including GH43 and GH3, which are associated with the depolymerization of lignocellulose.</w:t>
      </w:r>
      <w:r w:rsidR="002145C7">
        <w:rPr>
          <w:rFonts w:ascii="Times New Roman" w:hAnsi="Times New Roman" w:cs="Times New Roman" w:hint="eastAsia"/>
          <w:color w:val="000000" w:themeColor="text1"/>
          <w:sz w:val="24"/>
        </w:rPr>
        <w:t xml:space="preserve"> </w:t>
      </w:r>
      <w:r w:rsidR="002145C7" w:rsidRPr="002145C7">
        <w:rPr>
          <w:rFonts w:ascii="Times New Roman" w:hAnsi="Times New Roman" w:cs="Times New Roman"/>
          <w:color w:val="000000" w:themeColor="text1"/>
          <w:sz w:val="24"/>
        </w:rPr>
        <w:t>The bar charts on the right summarize the total CAZyme gene numbers and overall microbial abundance across the Xishui, Maotai, Jinsha, and Zunyi regions, highlighting differences between "New" and "Aged" Daqu fermentation environments.</w:t>
      </w:r>
    </w:p>
    <w:p w14:paraId="36B5F6EF" w14:textId="77777777" w:rsidR="003D2D34" w:rsidRPr="0037425B" w:rsidRDefault="003D2D34" w:rsidP="003D2D34">
      <w:pPr>
        <w:spacing w:line="480" w:lineRule="auto"/>
        <w:ind w:firstLineChars="200" w:firstLine="480"/>
        <w:jc w:val="both"/>
        <w:rPr>
          <w:rFonts w:ascii="Times New Roman" w:hAnsi="Times New Roman" w:cs="Times New Roman"/>
          <w:color w:val="000000" w:themeColor="text1"/>
          <w:sz w:val="24"/>
        </w:rPr>
      </w:pPr>
    </w:p>
    <w:p w14:paraId="6E662A3E" w14:textId="4AD39661" w:rsidR="003D2D34" w:rsidRPr="005412A8" w:rsidRDefault="003D2D34" w:rsidP="005412A8">
      <w:pPr>
        <w:spacing w:line="240" w:lineRule="auto"/>
        <w:jc w:val="both"/>
        <w:rPr>
          <w:rFonts w:ascii="Times New Roman" w:hAnsi="Times New Roman" w:cs="Times New Roman"/>
          <w:b/>
          <w:bCs/>
          <w:color w:val="000000" w:themeColor="text1"/>
          <w:sz w:val="24"/>
        </w:rPr>
      </w:pPr>
      <w:r w:rsidRPr="005412A8">
        <w:rPr>
          <w:rFonts w:ascii="Times New Roman" w:hAnsi="Times New Roman" w:cs="Times New Roman" w:hint="eastAsia"/>
          <w:b/>
          <w:bCs/>
          <w:color w:val="000000" w:themeColor="text1"/>
          <w:sz w:val="24"/>
        </w:rPr>
        <w:t>Figure</w:t>
      </w:r>
      <w:r w:rsidRPr="005412A8">
        <w:rPr>
          <w:rFonts w:ascii="Times New Roman" w:hAnsi="Times New Roman" w:cs="Times New Roman"/>
          <w:b/>
          <w:bCs/>
          <w:color w:val="000000" w:themeColor="text1"/>
          <w:sz w:val="24"/>
        </w:rPr>
        <w:t xml:space="preserve"> </w:t>
      </w:r>
      <w:r w:rsidRPr="005412A8">
        <w:rPr>
          <w:rFonts w:ascii="Times New Roman" w:hAnsi="Times New Roman" w:cs="Times New Roman" w:hint="eastAsia"/>
          <w:b/>
          <w:bCs/>
          <w:color w:val="000000" w:themeColor="text1"/>
          <w:sz w:val="24"/>
        </w:rPr>
        <w:t>S2</w:t>
      </w:r>
      <w:r w:rsidRPr="005412A8">
        <w:rPr>
          <w:rFonts w:ascii="Times New Roman" w:hAnsi="Times New Roman" w:cs="Times New Roman"/>
          <w:b/>
          <w:bCs/>
          <w:color w:val="000000" w:themeColor="text1"/>
          <w:sz w:val="24"/>
        </w:rPr>
        <w:t xml:space="preserve">, </w:t>
      </w:r>
      <w:r w:rsidRPr="005412A8">
        <w:rPr>
          <w:rFonts w:ascii="Times New Roman" w:hAnsi="Times New Roman" w:cs="Times New Roman" w:hint="eastAsia"/>
          <w:b/>
          <w:bCs/>
          <w:color w:val="000000" w:themeColor="text1"/>
          <w:sz w:val="24"/>
        </w:rPr>
        <w:t>Heatmap of the top 50 differential metabolites in new and aged Daqu samples</w:t>
      </w:r>
      <w:r w:rsidR="005412A8">
        <w:rPr>
          <w:rFonts w:ascii="Times New Roman" w:hAnsi="Times New Roman" w:cs="Times New Roman"/>
          <w:b/>
          <w:bCs/>
          <w:color w:val="000000" w:themeColor="text1"/>
          <w:sz w:val="24"/>
        </w:rPr>
        <w:t xml:space="preserve">. </w:t>
      </w:r>
      <w:r w:rsidR="005412A8" w:rsidRPr="005412A8">
        <w:rPr>
          <w:rFonts w:ascii="Times New Roman" w:hAnsi="Times New Roman" w:cs="Times New Roman"/>
          <w:color w:val="000000" w:themeColor="text1"/>
          <w:sz w:val="24"/>
        </w:rPr>
        <w:t>The heatmap displays the relative abundance patterns of the top 50 significantly differential metabolites selected from a total of 653 identified differential features. Samples are grouped according to production stage (new vs. aged) and geographic origin (Xishui, Maotai, Jinsha, and Zunyi). Metabolite abundances were normalized and scaled prior to visualization, and are represented as Z-scores (color scale ranging from low [blue] to high [red] relative abundance). Distinct clustering patterns were observed between new and aged Daqu, with aged samples showing prominent enrichment of flavor-associated compounds, including ethyl esters and aromatic alcohols</w:t>
      </w:r>
      <w:r w:rsidR="005412A8">
        <w:rPr>
          <w:rFonts w:ascii="Times New Roman" w:hAnsi="Times New Roman" w:cs="Times New Roman"/>
          <w:color w:val="000000" w:themeColor="text1"/>
          <w:sz w:val="24"/>
        </w:rPr>
        <w:t>.</w:t>
      </w:r>
    </w:p>
    <w:p w14:paraId="157E9EDA" w14:textId="102AD990" w:rsidR="00D649D9" w:rsidRPr="003D2D34" w:rsidRDefault="00D649D9"/>
    <w:sectPr w:rsidR="00D649D9" w:rsidRPr="003D2D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28B"/>
    <w:rsid w:val="00002183"/>
    <w:rsid w:val="00002664"/>
    <w:rsid w:val="00002995"/>
    <w:rsid w:val="00003737"/>
    <w:rsid w:val="0000456B"/>
    <w:rsid w:val="00006171"/>
    <w:rsid w:val="0000665D"/>
    <w:rsid w:val="000103BF"/>
    <w:rsid w:val="0001344B"/>
    <w:rsid w:val="0001460F"/>
    <w:rsid w:val="000164F3"/>
    <w:rsid w:val="000221FF"/>
    <w:rsid w:val="00026743"/>
    <w:rsid w:val="000269A4"/>
    <w:rsid w:val="00034831"/>
    <w:rsid w:val="0003552F"/>
    <w:rsid w:val="00037FE9"/>
    <w:rsid w:val="00043722"/>
    <w:rsid w:val="000464E1"/>
    <w:rsid w:val="0005343A"/>
    <w:rsid w:val="00053F41"/>
    <w:rsid w:val="00074C92"/>
    <w:rsid w:val="0008038A"/>
    <w:rsid w:val="00082FEE"/>
    <w:rsid w:val="00084755"/>
    <w:rsid w:val="0009177C"/>
    <w:rsid w:val="000953EB"/>
    <w:rsid w:val="00095934"/>
    <w:rsid w:val="000A2C1E"/>
    <w:rsid w:val="000A707F"/>
    <w:rsid w:val="000B05BA"/>
    <w:rsid w:val="000B30E2"/>
    <w:rsid w:val="000C308B"/>
    <w:rsid w:val="000D176E"/>
    <w:rsid w:val="000D21CA"/>
    <w:rsid w:val="000D30C1"/>
    <w:rsid w:val="000E06E6"/>
    <w:rsid w:val="000E5703"/>
    <w:rsid w:val="000E6995"/>
    <w:rsid w:val="000F0135"/>
    <w:rsid w:val="000F1AB0"/>
    <w:rsid w:val="000F52E3"/>
    <w:rsid w:val="000F766B"/>
    <w:rsid w:val="001005D3"/>
    <w:rsid w:val="001015F6"/>
    <w:rsid w:val="001079F3"/>
    <w:rsid w:val="00107C3E"/>
    <w:rsid w:val="00112E96"/>
    <w:rsid w:val="00116149"/>
    <w:rsid w:val="001162F0"/>
    <w:rsid w:val="001238B1"/>
    <w:rsid w:val="00125539"/>
    <w:rsid w:val="00125FCE"/>
    <w:rsid w:val="001261B7"/>
    <w:rsid w:val="00127D40"/>
    <w:rsid w:val="00130BB6"/>
    <w:rsid w:val="00131771"/>
    <w:rsid w:val="001332FB"/>
    <w:rsid w:val="00133ABE"/>
    <w:rsid w:val="00133D41"/>
    <w:rsid w:val="00135B14"/>
    <w:rsid w:val="00136D81"/>
    <w:rsid w:val="0014449D"/>
    <w:rsid w:val="00144600"/>
    <w:rsid w:val="00145BCE"/>
    <w:rsid w:val="00153E59"/>
    <w:rsid w:val="00160193"/>
    <w:rsid w:val="00174CB8"/>
    <w:rsid w:val="00175117"/>
    <w:rsid w:val="00184230"/>
    <w:rsid w:val="00187456"/>
    <w:rsid w:val="00187ACB"/>
    <w:rsid w:val="00190800"/>
    <w:rsid w:val="001A13A8"/>
    <w:rsid w:val="001A41EB"/>
    <w:rsid w:val="001A639B"/>
    <w:rsid w:val="001B5297"/>
    <w:rsid w:val="001B68B2"/>
    <w:rsid w:val="001C37A9"/>
    <w:rsid w:val="001C5667"/>
    <w:rsid w:val="001C6FE5"/>
    <w:rsid w:val="001D2423"/>
    <w:rsid w:val="001D37CE"/>
    <w:rsid w:val="001D3D4B"/>
    <w:rsid w:val="001D5AF5"/>
    <w:rsid w:val="001D5B37"/>
    <w:rsid w:val="001D7A10"/>
    <w:rsid w:val="001E31A5"/>
    <w:rsid w:val="001E395D"/>
    <w:rsid w:val="001E49AF"/>
    <w:rsid w:val="001E4A82"/>
    <w:rsid w:val="001E4CFD"/>
    <w:rsid w:val="001E7CB3"/>
    <w:rsid w:val="001E7D4B"/>
    <w:rsid w:val="001F0244"/>
    <w:rsid w:val="001F269A"/>
    <w:rsid w:val="0020019B"/>
    <w:rsid w:val="002034A7"/>
    <w:rsid w:val="0020457A"/>
    <w:rsid w:val="00205A58"/>
    <w:rsid w:val="00210B7E"/>
    <w:rsid w:val="00210C93"/>
    <w:rsid w:val="00211157"/>
    <w:rsid w:val="00212A5E"/>
    <w:rsid w:val="002138C2"/>
    <w:rsid w:val="002145C7"/>
    <w:rsid w:val="00215267"/>
    <w:rsid w:val="002231C4"/>
    <w:rsid w:val="00224952"/>
    <w:rsid w:val="00230394"/>
    <w:rsid w:val="002307D7"/>
    <w:rsid w:val="00230934"/>
    <w:rsid w:val="00236674"/>
    <w:rsid w:val="00237C44"/>
    <w:rsid w:val="00246DA5"/>
    <w:rsid w:val="002478F9"/>
    <w:rsid w:val="00251687"/>
    <w:rsid w:val="002525C2"/>
    <w:rsid w:val="00256654"/>
    <w:rsid w:val="002654F0"/>
    <w:rsid w:val="00280240"/>
    <w:rsid w:val="00280462"/>
    <w:rsid w:val="00283FC3"/>
    <w:rsid w:val="00290D33"/>
    <w:rsid w:val="00293024"/>
    <w:rsid w:val="002935BA"/>
    <w:rsid w:val="002936D8"/>
    <w:rsid w:val="00295D8C"/>
    <w:rsid w:val="0029735F"/>
    <w:rsid w:val="002A1206"/>
    <w:rsid w:val="002A1778"/>
    <w:rsid w:val="002A24D8"/>
    <w:rsid w:val="002B04A9"/>
    <w:rsid w:val="002B0A37"/>
    <w:rsid w:val="002B29B0"/>
    <w:rsid w:val="002C02AE"/>
    <w:rsid w:val="002C1148"/>
    <w:rsid w:val="002C15AC"/>
    <w:rsid w:val="002D2848"/>
    <w:rsid w:val="002D5C2F"/>
    <w:rsid w:val="002E0241"/>
    <w:rsid w:val="002E1A82"/>
    <w:rsid w:val="002E2A29"/>
    <w:rsid w:val="002E31D1"/>
    <w:rsid w:val="002F039D"/>
    <w:rsid w:val="002F1818"/>
    <w:rsid w:val="002F2B44"/>
    <w:rsid w:val="002F327B"/>
    <w:rsid w:val="002F51E0"/>
    <w:rsid w:val="002F6829"/>
    <w:rsid w:val="002F7F98"/>
    <w:rsid w:val="00300A3E"/>
    <w:rsid w:val="0030202B"/>
    <w:rsid w:val="00304685"/>
    <w:rsid w:val="00306F15"/>
    <w:rsid w:val="003103FC"/>
    <w:rsid w:val="00311042"/>
    <w:rsid w:val="0031523E"/>
    <w:rsid w:val="00322DD2"/>
    <w:rsid w:val="00323544"/>
    <w:rsid w:val="00340090"/>
    <w:rsid w:val="00341A38"/>
    <w:rsid w:val="00343636"/>
    <w:rsid w:val="0034546C"/>
    <w:rsid w:val="003454DD"/>
    <w:rsid w:val="00345720"/>
    <w:rsid w:val="00352033"/>
    <w:rsid w:val="0035441E"/>
    <w:rsid w:val="003560B4"/>
    <w:rsid w:val="00356F7B"/>
    <w:rsid w:val="00361593"/>
    <w:rsid w:val="0036737C"/>
    <w:rsid w:val="00370228"/>
    <w:rsid w:val="003828F3"/>
    <w:rsid w:val="00383CE3"/>
    <w:rsid w:val="003868DD"/>
    <w:rsid w:val="00391250"/>
    <w:rsid w:val="00392238"/>
    <w:rsid w:val="00394A73"/>
    <w:rsid w:val="003A3D4E"/>
    <w:rsid w:val="003A5541"/>
    <w:rsid w:val="003B0C8E"/>
    <w:rsid w:val="003B1FA2"/>
    <w:rsid w:val="003B7134"/>
    <w:rsid w:val="003C21B7"/>
    <w:rsid w:val="003C6E5B"/>
    <w:rsid w:val="003D1874"/>
    <w:rsid w:val="003D2D34"/>
    <w:rsid w:val="003D2F17"/>
    <w:rsid w:val="003D4F47"/>
    <w:rsid w:val="003D693F"/>
    <w:rsid w:val="003D69E8"/>
    <w:rsid w:val="003E2BF1"/>
    <w:rsid w:val="003E2EC0"/>
    <w:rsid w:val="003F5E20"/>
    <w:rsid w:val="00412D61"/>
    <w:rsid w:val="004135A8"/>
    <w:rsid w:val="004137FE"/>
    <w:rsid w:val="00413B81"/>
    <w:rsid w:val="0041479A"/>
    <w:rsid w:val="0041574B"/>
    <w:rsid w:val="0041766F"/>
    <w:rsid w:val="004177C7"/>
    <w:rsid w:val="00417981"/>
    <w:rsid w:val="00421297"/>
    <w:rsid w:val="0042180B"/>
    <w:rsid w:val="00421A9E"/>
    <w:rsid w:val="00423EE5"/>
    <w:rsid w:val="00425CE9"/>
    <w:rsid w:val="00435BC5"/>
    <w:rsid w:val="00436489"/>
    <w:rsid w:val="00441CB3"/>
    <w:rsid w:val="00441D3C"/>
    <w:rsid w:val="00442C92"/>
    <w:rsid w:val="004453B8"/>
    <w:rsid w:val="00451A34"/>
    <w:rsid w:val="0045306F"/>
    <w:rsid w:val="004541A6"/>
    <w:rsid w:val="00462DF0"/>
    <w:rsid w:val="00462ED3"/>
    <w:rsid w:val="00463C9B"/>
    <w:rsid w:val="004648F1"/>
    <w:rsid w:val="004657F7"/>
    <w:rsid w:val="004664A3"/>
    <w:rsid w:val="00471F6D"/>
    <w:rsid w:val="00476E0D"/>
    <w:rsid w:val="0047740C"/>
    <w:rsid w:val="00482903"/>
    <w:rsid w:val="00484270"/>
    <w:rsid w:val="00490ABE"/>
    <w:rsid w:val="0049496B"/>
    <w:rsid w:val="0049672E"/>
    <w:rsid w:val="004A6CB2"/>
    <w:rsid w:val="004B1C9F"/>
    <w:rsid w:val="004C272B"/>
    <w:rsid w:val="004C558A"/>
    <w:rsid w:val="004C5DFA"/>
    <w:rsid w:val="004C6E61"/>
    <w:rsid w:val="004D2BB7"/>
    <w:rsid w:val="004D3303"/>
    <w:rsid w:val="004D5533"/>
    <w:rsid w:val="004F010A"/>
    <w:rsid w:val="004F6C85"/>
    <w:rsid w:val="00510950"/>
    <w:rsid w:val="00511929"/>
    <w:rsid w:val="005202E7"/>
    <w:rsid w:val="005215FD"/>
    <w:rsid w:val="00521820"/>
    <w:rsid w:val="0052249D"/>
    <w:rsid w:val="00522BDB"/>
    <w:rsid w:val="0052366D"/>
    <w:rsid w:val="005238C6"/>
    <w:rsid w:val="00524D15"/>
    <w:rsid w:val="00534CC6"/>
    <w:rsid w:val="005369B0"/>
    <w:rsid w:val="005412A8"/>
    <w:rsid w:val="00543D21"/>
    <w:rsid w:val="005446A4"/>
    <w:rsid w:val="00545619"/>
    <w:rsid w:val="005464C9"/>
    <w:rsid w:val="005476F7"/>
    <w:rsid w:val="00547B1B"/>
    <w:rsid w:val="00551334"/>
    <w:rsid w:val="0055183F"/>
    <w:rsid w:val="00553E51"/>
    <w:rsid w:val="0055454F"/>
    <w:rsid w:val="005613E3"/>
    <w:rsid w:val="005626B1"/>
    <w:rsid w:val="005664B0"/>
    <w:rsid w:val="00566D94"/>
    <w:rsid w:val="005679B8"/>
    <w:rsid w:val="00570379"/>
    <w:rsid w:val="00577B53"/>
    <w:rsid w:val="00577FBA"/>
    <w:rsid w:val="00582047"/>
    <w:rsid w:val="00585A13"/>
    <w:rsid w:val="005865D9"/>
    <w:rsid w:val="00590C52"/>
    <w:rsid w:val="005913C5"/>
    <w:rsid w:val="0059195A"/>
    <w:rsid w:val="005929AF"/>
    <w:rsid w:val="0059387F"/>
    <w:rsid w:val="00596EDB"/>
    <w:rsid w:val="005A084A"/>
    <w:rsid w:val="005A30AD"/>
    <w:rsid w:val="005A678E"/>
    <w:rsid w:val="005A7D88"/>
    <w:rsid w:val="005B1098"/>
    <w:rsid w:val="005B6172"/>
    <w:rsid w:val="005C00AE"/>
    <w:rsid w:val="005C433D"/>
    <w:rsid w:val="005C549D"/>
    <w:rsid w:val="005C67C9"/>
    <w:rsid w:val="005D3155"/>
    <w:rsid w:val="005D440C"/>
    <w:rsid w:val="005D5C1A"/>
    <w:rsid w:val="005D5EBD"/>
    <w:rsid w:val="005E1E0B"/>
    <w:rsid w:val="005E2BAF"/>
    <w:rsid w:val="005E432B"/>
    <w:rsid w:val="006001A5"/>
    <w:rsid w:val="00602DAB"/>
    <w:rsid w:val="00604419"/>
    <w:rsid w:val="00610BFB"/>
    <w:rsid w:val="00616235"/>
    <w:rsid w:val="006219D3"/>
    <w:rsid w:val="006232EE"/>
    <w:rsid w:val="00630B19"/>
    <w:rsid w:val="00632C3E"/>
    <w:rsid w:val="00637458"/>
    <w:rsid w:val="00637E15"/>
    <w:rsid w:val="0064012E"/>
    <w:rsid w:val="006403E8"/>
    <w:rsid w:val="00644F65"/>
    <w:rsid w:val="006575B1"/>
    <w:rsid w:val="0066109E"/>
    <w:rsid w:val="0066189B"/>
    <w:rsid w:val="0066314D"/>
    <w:rsid w:val="00665676"/>
    <w:rsid w:val="00665CDB"/>
    <w:rsid w:val="0067020E"/>
    <w:rsid w:val="00676FE8"/>
    <w:rsid w:val="0068245E"/>
    <w:rsid w:val="00683F6D"/>
    <w:rsid w:val="006862AD"/>
    <w:rsid w:val="006922B7"/>
    <w:rsid w:val="006937BB"/>
    <w:rsid w:val="00696D5C"/>
    <w:rsid w:val="006A4C69"/>
    <w:rsid w:val="006B0608"/>
    <w:rsid w:val="006B6903"/>
    <w:rsid w:val="006C264C"/>
    <w:rsid w:val="006C4CB1"/>
    <w:rsid w:val="006C67CE"/>
    <w:rsid w:val="006C7E6E"/>
    <w:rsid w:val="006D0B8B"/>
    <w:rsid w:val="006D10E1"/>
    <w:rsid w:val="006D1667"/>
    <w:rsid w:val="006D4847"/>
    <w:rsid w:val="006D5D8B"/>
    <w:rsid w:val="006D68DE"/>
    <w:rsid w:val="006D6992"/>
    <w:rsid w:val="006E7D28"/>
    <w:rsid w:val="006F6524"/>
    <w:rsid w:val="00706980"/>
    <w:rsid w:val="00706A0C"/>
    <w:rsid w:val="0071319C"/>
    <w:rsid w:val="00722812"/>
    <w:rsid w:val="00724423"/>
    <w:rsid w:val="00730411"/>
    <w:rsid w:val="007356CC"/>
    <w:rsid w:val="00737C05"/>
    <w:rsid w:val="00740DBC"/>
    <w:rsid w:val="00741B4C"/>
    <w:rsid w:val="00743AFF"/>
    <w:rsid w:val="00747539"/>
    <w:rsid w:val="00750513"/>
    <w:rsid w:val="00751188"/>
    <w:rsid w:val="0075726C"/>
    <w:rsid w:val="00760547"/>
    <w:rsid w:val="00760D04"/>
    <w:rsid w:val="007623AE"/>
    <w:rsid w:val="00770CB2"/>
    <w:rsid w:val="0077295E"/>
    <w:rsid w:val="0077481B"/>
    <w:rsid w:val="0077640A"/>
    <w:rsid w:val="00787E14"/>
    <w:rsid w:val="00791600"/>
    <w:rsid w:val="00792936"/>
    <w:rsid w:val="00794BE0"/>
    <w:rsid w:val="00796EB0"/>
    <w:rsid w:val="00797120"/>
    <w:rsid w:val="007A23A3"/>
    <w:rsid w:val="007A3935"/>
    <w:rsid w:val="007A412A"/>
    <w:rsid w:val="007A5191"/>
    <w:rsid w:val="007A5601"/>
    <w:rsid w:val="007A666D"/>
    <w:rsid w:val="007B16E9"/>
    <w:rsid w:val="007C51BF"/>
    <w:rsid w:val="007D1B45"/>
    <w:rsid w:val="007D4428"/>
    <w:rsid w:val="007D6F53"/>
    <w:rsid w:val="007D73A8"/>
    <w:rsid w:val="007E252C"/>
    <w:rsid w:val="007E334E"/>
    <w:rsid w:val="007E6F9F"/>
    <w:rsid w:val="007F23E9"/>
    <w:rsid w:val="007F52ED"/>
    <w:rsid w:val="00800137"/>
    <w:rsid w:val="00800779"/>
    <w:rsid w:val="00802F80"/>
    <w:rsid w:val="0080457D"/>
    <w:rsid w:val="008072FC"/>
    <w:rsid w:val="00813163"/>
    <w:rsid w:val="00813835"/>
    <w:rsid w:val="00815175"/>
    <w:rsid w:val="008158A6"/>
    <w:rsid w:val="008222BB"/>
    <w:rsid w:val="00823C12"/>
    <w:rsid w:val="008251F8"/>
    <w:rsid w:val="00831E2F"/>
    <w:rsid w:val="0083254B"/>
    <w:rsid w:val="00832731"/>
    <w:rsid w:val="00832880"/>
    <w:rsid w:val="00837510"/>
    <w:rsid w:val="00851647"/>
    <w:rsid w:val="00852800"/>
    <w:rsid w:val="0085338F"/>
    <w:rsid w:val="00855063"/>
    <w:rsid w:val="00857F70"/>
    <w:rsid w:val="00861D02"/>
    <w:rsid w:val="0086241F"/>
    <w:rsid w:val="00865209"/>
    <w:rsid w:val="008669F4"/>
    <w:rsid w:val="00871BA1"/>
    <w:rsid w:val="008745C8"/>
    <w:rsid w:val="00874CA2"/>
    <w:rsid w:val="008817E4"/>
    <w:rsid w:val="008826EE"/>
    <w:rsid w:val="008828D3"/>
    <w:rsid w:val="00885325"/>
    <w:rsid w:val="00885A77"/>
    <w:rsid w:val="00891441"/>
    <w:rsid w:val="00893F0A"/>
    <w:rsid w:val="00897252"/>
    <w:rsid w:val="008A383D"/>
    <w:rsid w:val="008A6D14"/>
    <w:rsid w:val="008A7C3D"/>
    <w:rsid w:val="008B2ADD"/>
    <w:rsid w:val="008B2C1E"/>
    <w:rsid w:val="008B66C6"/>
    <w:rsid w:val="008B6F69"/>
    <w:rsid w:val="008C3615"/>
    <w:rsid w:val="008C71F1"/>
    <w:rsid w:val="008D572E"/>
    <w:rsid w:val="008D584F"/>
    <w:rsid w:val="008D6002"/>
    <w:rsid w:val="008D7318"/>
    <w:rsid w:val="008D7436"/>
    <w:rsid w:val="008E061E"/>
    <w:rsid w:val="008E7E50"/>
    <w:rsid w:val="008F4BE1"/>
    <w:rsid w:val="008F7B60"/>
    <w:rsid w:val="00904DC8"/>
    <w:rsid w:val="00910AC0"/>
    <w:rsid w:val="00912F70"/>
    <w:rsid w:val="00912FF2"/>
    <w:rsid w:val="0091312F"/>
    <w:rsid w:val="00915B3F"/>
    <w:rsid w:val="00920FA7"/>
    <w:rsid w:val="00921271"/>
    <w:rsid w:val="009219CB"/>
    <w:rsid w:val="00921C98"/>
    <w:rsid w:val="00925959"/>
    <w:rsid w:val="00927CA5"/>
    <w:rsid w:val="00927FC2"/>
    <w:rsid w:val="00935990"/>
    <w:rsid w:val="0094137A"/>
    <w:rsid w:val="0094202B"/>
    <w:rsid w:val="00942268"/>
    <w:rsid w:val="009424E0"/>
    <w:rsid w:val="009472A7"/>
    <w:rsid w:val="009548DA"/>
    <w:rsid w:val="00955AEF"/>
    <w:rsid w:val="00962344"/>
    <w:rsid w:val="00963DDB"/>
    <w:rsid w:val="00964EA9"/>
    <w:rsid w:val="0096668F"/>
    <w:rsid w:val="00974EFE"/>
    <w:rsid w:val="00976D46"/>
    <w:rsid w:val="0098102D"/>
    <w:rsid w:val="009814FA"/>
    <w:rsid w:val="00981D01"/>
    <w:rsid w:val="00985308"/>
    <w:rsid w:val="0098544C"/>
    <w:rsid w:val="00986984"/>
    <w:rsid w:val="0099504C"/>
    <w:rsid w:val="009968F5"/>
    <w:rsid w:val="009A2D7E"/>
    <w:rsid w:val="009A587A"/>
    <w:rsid w:val="009B091D"/>
    <w:rsid w:val="009B2217"/>
    <w:rsid w:val="009B40FB"/>
    <w:rsid w:val="009B57AC"/>
    <w:rsid w:val="009B5F77"/>
    <w:rsid w:val="009B6BCE"/>
    <w:rsid w:val="009C4D08"/>
    <w:rsid w:val="009D02F3"/>
    <w:rsid w:val="009D1328"/>
    <w:rsid w:val="009E7D4B"/>
    <w:rsid w:val="009F68A8"/>
    <w:rsid w:val="00A05715"/>
    <w:rsid w:val="00A0728B"/>
    <w:rsid w:val="00A1013D"/>
    <w:rsid w:val="00A17612"/>
    <w:rsid w:val="00A27F81"/>
    <w:rsid w:val="00A37540"/>
    <w:rsid w:val="00A40C1A"/>
    <w:rsid w:val="00A436CA"/>
    <w:rsid w:val="00A43C54"/>
    <w:rsid w:val="00A5105E"/>
    <w:rsid w:val="00A56A09"/>
    <w:rsid w:val="00A66C09"/>
    <w:rsid w:val="00A6707F"/>
    <w:rsid w:val="00A67181"/>
    <w:rsid w:val="00A67E55"/>
    <w:rsid w:val="00A70BFA"/>
    <w:rsid w:val="00A7301A"/>
    <w:rsid w:val="00A8037D"/>
    <w:rsid w:val="00A80870"/>
    <w:rsid w:val="00A811C7"/>
    <w:rsid w:val="00A84293"/>
    <w:rsid w:val="00A85DD6"/>
    <w:rsid w:val="00A91F26"/>
    <w:rsid w:val="00A96C88"/>
    <w:rsid w:val="00AA0A13"/>
    <w:rsid w:val="00AB01D6"/>
    <w:rsid w:val="00AB753E"/>
    <w:rsid w:val="00AC1975"/>
    <w:rsid w:val="00AD10F3"/>
    <w:rsid w:val="00AD3D49"/>
    <w:rsid w:val="00AD608C"/>
    <w:rsid w:val="00AE1689"/>
    <w:rsid w:val="00AE2645"/>
    <w:rsid w:val="00AE7383"/>
    <w:rsid w:val="00AF1D91"/>
    <w:rsid w:val="00AF6ADD"/>
    <w:rsid w:val="00B06FDD"/>
    <w:rsid w:val="00B074BA"/>
    <w:rsid w:val="00B12FED"/>
    <w:rsid w:val="00B150E5"/>
    <w:rsid w:val="00B22DCA"/>
    <w:rsid w:val="00B26495"/>
    <w:rsid w:val="00B3198E"/>
    <w:rsid w:val="00B32560"/>
    <w:rsid w:val="00B417F9"/>
    <w:rsid w:val="00B4527E"/>
    <w:rsid w:val="00B46919"/>
    <w:rsid w:val="00B53138"/>
    <w:rsid w:val="00B532B4"/>
    <w:rsid w:val="00B53853"/>
    <w:rsid w:val="00B548AC"/>
    <w:rsid w:val="00B555B4"/>
    <w:rsid w:val="00B565F1"/>
    <w:rsid w:val="00B60C3C"/>
    <w:rsid w:val="00B63FC1"/>
    <w:rsid w:val="00B741D6"/>
    <w:rsid w:val="00B907D1"/>
    <w:rsid w:val="00B90C53"/>
    <w:rsid w:val="00BA1380"/>
    <w:rsid w:val="00BA37A3"/>
    <w:rsid w:val="00BA4A9B"/>
    <w:rsid w:val="00BB5B4A"/>
    <w:rsid w:val="00BB70B0"/>
    <w:rsid w:val="00BC1387"/>
    <w:rsid w:val="00BD0288"/>
    <w:rsid w:val="00BD0B18"/>
    <w:rsid w:val="00BD1441"/>
    <w:rsid w:val="00BD48FF"/>
    <w:rsid w:val="00BE0A98"/>
    <w:rsid w:val="00BE3406"/>
    <w:rsid w:val="00BE7A71"/>
    <w:rsid w:val="00BF0810"/>
    <w:rsid w:val="00BF415E"/>
    <w:rsid w:val="00C0188D"/>
    <w:rsid w:val="00C02192"/>
    <w:rsid w:val="00C03E5B"/>
    <w:rsid w:val="00C059C1"/>
    <w:rsid w:val="00C07774"/>
    <w:rsid w:val="00C0792F"/>
    <w:rsid w:val="00C13BEC"/>
    <w:rsid w:val="00C140DC"/>
    <w:rsid w:val="00C1503F"/>
    <w:rsid w:val="00C22DFC"/>
    <w:rsid w:val="00C23C16"/>
    <w:rsid w:val="00C25695"/>
    <w:rsid w:val="00C26E66"/>
    <w:rsid w:val="00C360AA"/>
    <w:rsid w:val="00C361B9"/>
    <w:rsid w:val="00C36404"/>
    <w:rsid w:val="00C45725"/>
    <w:rsid w:val="00C47070"/>
    <w:rsid w:val="00C568C3"/>
    <w:rsid w:val="00C62300"/>
    <w:rsid w:val="00C6333F"/>
    <w:rsid w:val="00C6359A"/>
    <w:rsid w:val="00C70F94"/>
    <w:rsid w:val="00C724DF"/>
    <w:rsid w:val="00C814BE"/>
    <w:rsid w:val="00C8250C"/>
    <w:rsid w:val="00C82B3C"/>
    <w:rsid w:val="00C921ED"/>
    <w:rsid w:val="00C938CE"/>
    <w:rsid w:val="00C94FE0"/>
    <w:rsid w:val="00C95155"/>
    <w:rsid w:val="00C96949"/>
    <w:rsid w:val="00CA2DCE"/>
    <w:rsid w:val="00CA7EDB"/>
    <w:rsid w:val="00CB0323"/>
    <w:rsid w:val="00CB615B"/>
    <w:rsid w:val="00CB7642"/>
    <w:rsid w:val="00CB7758"/>
    <w:rsid w:val="00CC0605"/>
    <w:rsid w:val="00CC3A78"/>
    <w:rsid w:val="00CC42B9"/>
    <w:rsid w:val="00CC56A3"/>
    <w:rsid w:val="00CC6EFF"/>
    <w:rsid w:val="00CD1B2D"/>
    <w:rsid w:val="00CE0722"/>
    <w:rsid w:val="00CE7188"/>
    <w:rsid w:val="00CF0BD8"/>
    <w:rsid w:val="00CF35C1"/>
    <w:rsid w:val="00CF361B"/>
    <w:rsid w:val="00D007E1"/>
    <w:rsid w:val="00D02942"/>
    <w:rsid w:val="00D076B3"/>
    <w:rsid w:val="00D1021F"/>
    <w:rsid w:val="00D13D56"/>
    <w:rsid w:val="00D2034E"/>
    <w:rsid w:val="00D20745"/>
    <w:rsid w:val="00D24369"/>
    <w:rsid w:val="00D30757"/>
    <w:rsid w:val="00D34E50"/>
    <w:rsid w:val="00D36A25"/>
    <w:rsid w:val="00D36E0B"/>
    <w:rsid w:val="00D46EAA"/>
    <w:rsid w:val="00D47441"/>
    <w:rsid w:val="00D54C2D"/>
    <w:rsid w:val="00D55654"/>
    <w:rsid w:val="00D613B1"/>
    <w:rsid w:val="00D649D9"/>
    <w:rsid w:val="00D700F0"/>
    <w:rsid w:val="00D751D4"/>
    <w:rsid w:val="00D7683D"/>
    <w:rsid w:val="00D80CBB"/>
    <w:rsid w:val="00D8115E"/>
    <w:rsid w:val="00D8374B"/>
    <w:rsid w:val="00D9039A"/>
    <w:rsid w:val="00D914D3"/>
    <w:rsid w:val="00D91D0D"/>
    <w:rsid w:val="00D92BF4"/>
    <w:rsid w:val="00D968CF"/>
    <w:rsid w:val="00D97FFD"/>
    <w:rsid w:val="00DA00BF"/>
    <w:rsid w:val="00DA1D0F"/>
    <w:rsid w:val="00DA3866"/>
    <w:rsid w:val="00DB2CF0"/>
    <w:rsid w:val="00DC3E30"/>
    <w:rsid w:val="00DC42A5"/>
    <w:rsid w:val="00DC4853"/>
    <w:rsid w:val="00DC4C5C"/>
    <w:rsid w:val="00DC549E"/>
    <w:rsid w:val="00DC61DE"/>
    <w:rsid w:val="00DD19A0"/>
    <w:rsid w:val="00DD3EE1"/>
    <w:rsid w:val="00DD538A"/>
    <w:rsid w:val="00DE59EE"/>
    <w:rsid w:val="00DE753F"/>
    <w:rsid w:val="00DF15FA"/>
    <w:rsid w:val="00DF42E6"/>
    <w:rsid w:val="00DF4833"/>
    <w:rsid w:val="00E00CB2"/>
    <w:rsid w:val="00E0110B"/>
    <w:rsid w:val="00E06786"/>
    <w:rsid w:val="00E127B3"/>
    <w:rsid w:val="00E12F6B"/>
    <w:rsid w:val="00E14242"/>
    <w:rsid w:val="00E17F25"/>
    <w:rsid w:val="00E2371F"/>
    <w:rsid w:val="00E24664"/>
    <w:rsid w:val="00E3332F"/>
    <w:rsid w:val="00E36432"/>
    <w:rsid w:val="00E4309C"/>
    <w:rsid w:val="00E5018A"/>
    <w:rsid w:val="00E56421"/>
    <w:rsid w:val="00E56EFC"/>
    <w:rsid w:val="00E570EF"/>
    <w:rsid w:val="00E6193D"/>
    <w:rsid w:val="00E624F5"/>
    <w:rsid w:val="00E63020"/>
    <w:rsid w:val="00E72E3C"/>
    <w:rsid w:val="00E77823"/>
    <w:rsid w:val="00E8282A"/>
    <w:rsid w:val="00E8518D"/>
    <w:rsid w:val="00E8528F"/>
    <w:rsid w:val="00E85BA9"/>
    <w:rsid w:val="00E9358C"/>
    <w:rsid w:val="00EA1FFC"/>
    <w:rsid w:val="00EA3DD2"/>
    <w:rsid w:val="00EA4772"/>
    <w:rsid w:val="00EA6A97"/>
    <w:rsid w:val="00EB3EF4"/>
    <w:rsid w:val="00EB47CC"/>
    <w:rsid w:val="00EB4A9A"/>
    <w:rsid w:val="00EC6F8D"/>
    <w:rsid w:val="00ED1EED"/>
    <w:rsid w:val="00EF6906"/>
    <w:rsid w:val="00EF72D6"/>
    <w:rsid w:val="00F0061B"/>
    <w:rsid w:val="00F02B0D"/>
    <w:rsid w:val="00F0337F"/>
    <w:rsid w:val="00F03387"/>
    <w:rsid w:val="00F05516"/>
    <w:rsid w:val="00F063C1"/>
    <w:rsid w:val="00F0704E"/>
    <w:rsid w:val="00F11ADF"/>
    <w:rsid w:val="00F15314"/>
    <w:rsid w:val="00F1741B"/>
    <w:rsid w:val="00F21704"/>
    <w:rsid w:val="00F300E9"/>
    <w:rsid w:val="00F33622"/>
    <w:rsid w:val="00F34974"/>
    <w:rsid w:val="00F34F37"/>
    <w:rsid w:val="00F35CBC"/>
    <w:rsid w:val="00F36A87"/>
    <w:rsid w:val="00F44D0B"/>
    <w:rsid w:val="00F55FFF"/>
    <w:rsid w:val="00F64582"/>
    <w:rsid w:val="00F65066"/>
    <w:rsid w:val="00F725C3"/>
    <w:rsid w:val="00F7388F"/>
    <w:rsid w:val="00F761D9"/>
    <w:rsid w:val="00F80C49"/>
    <w:rsid w:val="00F8127A"/>
    <w:rsid w:val="00F82CC7"/>
    <w:rsid w:val="00F85283"/>
    <w:rsid w:val="00F85800"/>
    <w:rsid w:val="00F928BB"/>
    <w:rsid w:val="00F948C2"/>
    <w:rsid w:val="00F9655D"/>
    <w:rsid w:val="00FA2311"/>
    <w:rsid w:val="00FA429F"/>
    <w:rsid w:val="00FC2F86"/>
    <w:rsid w:val="00FC7295"/>
    <w:rsid w:val="00FD5DC1"/>
    <w:rsid w:val="00FE21ED"/>
    <w:rsid w:val="00FE35DC"/>
    <w:rsid w:val="00FE4B97"/>
    <w:rsid w:val="00FF03D4"/>
    <w:rsid w:val="00FF1460"/>
    <w:rsid w:val="00FF1ACC"/>
    <w:rsid w:val="00FF33DE"/>
    <w:rsid w:val="00FF3A2E"/>
    <w:rsid w:val="00FF7710"/>
    <w:rsid w:val="00FF7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87F914"/>
  <w15:chartTrackingRefBased/>
  <w15:docId w15:val="{F34215FC-23DD-D642-B736-92083DC0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2D34"/>
    <w:pPr>
      <w:widowControl w:val="0"/>
      <w:spacing w:after="160" w:line="278" w:lineRule="auto"/>
    </w:pPr>
    <w:rPr>
      <w:sz w:val="22"/>
    </w:rPr>
  </w:style>
  <w:style w:type="paragraph" w:styleId="1">
    <w:name w:val="heading 1"/>
    <w:basedOn w:val="a"/>
    <w:next w:val="a"/>
    <w:link w:val="10"/>
    <w:uiPriority w:val="9"/>
    <w:qFormat/>
    <w:rsid w:val="00A0728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728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72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72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728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728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72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72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728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3A3D4E"/>
  </w:style>
  <w:style w:type="character" w:customStyle="1" w:styleId="10">
    <w:name w:val="标题 1 字符"/>
    <w:basedOn w:val="a0"/>
    <w:link w:val="1"/>
    <w:uiPriority w:val="9"/>
    <w:rsid w:val="00A0728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728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72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728B"/>
    <w:rPr>
      <w:rFonts w:cstheme="majorBidi"/>
      <w:color w:val="0F4761" w:themeColor="accent1" w:themeShade="BF"/>
      <w:sz w:val="28"/>
      <w:szCs w:val="28"/>
    </w:rPr>
  </w:style>
  <w:style w:type="character" w:customStyle="1" w:styleId="50">
    <w:name w:val="标题 5 字符"/>
    <w:basedOn w:val="a0"/>
    <w:link w:val="5"/>
    <w:uiPriority w:val="9"/>
    <w:semiHidden/>
    <w:rsid w:val="00A0728B"/>
    <w:rPr>
      <w:rFonts w:cstheme="majorBidi"/>
      <w:color w:val="0F4761" w:themeColor="accent1" w:themeShade="BF"/>
      <w:sz w:val="24"/>
    </w:rPr>
  </w:style>
  <w:style w:type="character" w:customStyle="1" w:styleId="60">
    <w:name w:val="标题 6 字符"/>
    <w:basedOn w:val="a0"/>
    <w:link w:val="6"/>
    <w:uiPriority w:val="9"/>
    <w:semiHidden/>
    <w:rsid w:val="00A0728B"/>
    <w:rPr>
      <w:rFonts w:cstheme="majorBidi"/>
      <w:b/>
      <w:bCs/>
      <w:color w:val="0F4761" w:themeColor="accent1" w:themeShade="BF"/>
    </w:rPr>
  </w:style>
  <w:style w:type="character" w:customStyle="1" w:styleId="70">
    <w:name w:val="标题 7 字符"/>
    <w:basedOn w:val="a0"/>
    <w:link w:val="7"/>
    <w:uiPriority w:val="9"/>
    <w:semiHidden/>
    <w:rsid w:val="00A0728B"/>
    <w:rPr>
      <w:rFonts w:cstheme="majorBidi"/>
      <w:b/>
      <w:bCs/>
      <w:color w:val="595959" w:themeColor="text1" w:themeTint="A6"/>
    </w:rPr>
  </w:style>
  <w:style w:type="character" w:customStyle="1" w:styleId="80">
    <w:name w:val="标题 8 字符"/>
    <w:basedOn w:val="a0"/>
    <w:link w:val="8"/>
    <w:uiPriority w:val="9"/>
    <w:semiHidden/>
    <w:rsid w:val="00A0728B"/>
    <w:rPr>
      <w:rFonts w:cstheme="majorBidi"/>
      <w:color w:val="595959" w:themeColor="text1" w:themeTint="A6"/>
    </w:rPr>
  </w:style>
  <w:style w:type="character" w:customStyle="1" w:styleId="90">
    <w:name w:val="标题 9 字符"/>
    <w:basedOn w:val="a0"/>
    <w:link w:val="9"/>
    <w:uiPriority w:val="9"/>
    <w:semiHidden/>
    <w:rsid w:val="00A0728B"/>
    <w:rPr>
      <w:rFonts w:eastAsiaTheme="majorEastAsia" w:cstheme="majorBidi"/>
      <w:color w:val="595959" w:themeColor="text1" w:themeTint="A6"/>
    </w:rPr>
  </w:style>
  <w:style w:type="paragraph" w:styleId="a4">
    <w:name w:val="Title"/>
    <w:basedOn w:val="a"/>
    <w:next w:val="a"/>
    <w:link w:val="a5"/>
    <w:uiPriority w:val="10"/>
    <w:qFormat/>
    <w:rsid w:val="00A0728B"/>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0728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0728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0728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0728B"/>
    <w:pPr>
      <w:spacing w:before="160"/>
      <w:jc w:val="center"/>
    </w:pPr>
    <w:rPr>
      <w:i/>
      <w:iCs/>
      <w:color w:val="404040" w:themeColor="text1" w:themeTint="BF"/>
    </w:rPr>
  </w:style>
  <w:style w:type="character" w:customStyle="1" w:styleId="a9">
    <w:name w:val="引用 字符"/>
    <w:basedOn w:val="a0"/>
    <w:link w:val="a8"/>
    <w:uiPriority w:val="29"/>
    <w:rsid w:val="00A0728B"/>
    <w:rPr>
      <w:i/>
      <w:iCs/>
      <w:color w:val="404040" w:themeColor="text1" w:themeTint="BF"/>
    </w:rPr>
  </w:style>
  <w:style w:type="paragraph" w:styleId="aa">
    <w:name w:val="List Paragraph"/>
    <w:basedOn w:val="a"/>
    <w:uiPriority w:val="34"/>
    <w:qFormat/>
    <w:rsid w:val="00A0728B"/>
    <w:pPr>
      <w:ind w:left="720"/>
      <w:contextualSpacing/>
    </w:pPr>
  </w:style>
  <w:style w:type="character" w:styleId="ab">
    <w:name w:val="Intense Emphasis"/>
    <w:basedOn w:val="a0"/>
    <w:uiPriority w:val="21"/>
    <w:qFormat/>
    <w:rsid w:val="00A0728B"/>
    <w:rPr>
      <w:i/>
      <w:iCs/>
      <w:color w:val="0F4761" w:themeColor="accent1" w:themeShade="BF"/>
    </w:rPr>
  </w:style>
  <w:style w:type="paragraph" w:styleId="ac">
    <w:name w:val="Intense Quote"/>
    <w:basedOn w:val="a"/>
    <w:next w:val="a"/>
    <w:link w:val="ad"/>
    <w:uiPriority w:val="30"/>
    <w:qFormat/>
    <w:rsid w:val="00A072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A0728B"/>
    <w:rPr>
      <w:i/>
      <w:iCs/>
      <w:color w:val="0F4761" w:themeColor="accent1" w:themeShade="BF"/>
    </w:rPr>
  </w:style>
  <w:style w:type="character" w:styleId="ae">
    <w:name w:val="Intense Reference"/>
    <w:basedOn w:val="a0"/>
    <w:uiPriority w:val="32"/>
    <w:qFormat/>
    <w:rsid w:val="00A072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dc:creator>
  <cp:keywords/>
  <dc:description/>
  <cp:lastModifiedBy>DL</cp:lastModifiedBy>
  <cp:revision>4</cp:revision>
  <dcterms:created xsi:type="dcterms:W3CDTF">2026-02-26T05:33:00Z</dcterms:created>
  <dcterms:modified xsi:type="dcterms:W3CDTF">2026-02-26T06:38:00Z</dcterms:modified>
</cp:coreProperties>
</file>